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52EB6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75DE072" w14:textId="77777777" w:rsidR="00B236FD" w:rsidRPr="00B926F2" w:rsidRDefault="00B236FD" w:rsidP="00755CD7">
      <w:pPr>
        <w:rPr>
          <w:i/>
          <w:lang w:eastAsia="ja-JP"/>
        </w:rPr>
      </w:pPr>
    </w:p>
    <w:p w14:paraId="27785792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4EC453EE" w14:textId="69462A85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2219BA" w:rsidRPr="002219BA">
        <w:t>The list of deleted reactions from the draft model.</w:t>
      </w:r>
    </w:p>
    <w:p w14:paraId="5CD4ADC5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661B5660" w14:textId="62B285AD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2219BA" w:rsidRPr="002219BA">
        <w:t>All the added reactions to the draft model.</w:t>
      </w:r>
    </w:p>
    <w:p w14:paraId="41CD8BB9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5C6F361E" w14:textId="77777777" w:rsidR="002219BA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2219BA" w:rsidRPr="002219BA">
        <w:t>Genes from iPau1129 that are missing in iSD1509.</w:t>
      </w:r>
    </w:p>
    <w:p w14:paraId="1DBBE6BE" w14:textId="48F0E432"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14:paraId="4C8FB734" w14:textId="149A4F8C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2219BA" w:rsidRPr="002219BA">
        <w:t>Metabolites (with descriptions) that required manual curation.</w:t>
      </w:r>
    </w:p>
    <w:p w14:paraId="407417DD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5</w:t>
      </w:r>
    </w:p>
    <w:p w14:paraId="7615DD4F" w14:textId="77777777" w:rsidR="002219BA" w:rsidRDefault="009D6DB9" w:rsidP="002219BA">
      <w:r w:rsidRPr="009057C0">
        <w:rPr>
          <w:b/>
        </w:rPr>
        <w:t>Description:</w:t>
      </w:r>
      <w:r>
        <w:rPr>
          <w:b/>
        </w:rPr>
        <w:t xml:space="preserve"> </w:t>
      </w:r>
      <w:r w:rsidR="002219BA" w:rsidRPr="002219BA">
        <w:t>Medium and uptake rates used in this study.</w:t>
      </w:r>
    </w:p>
    <w:p w14:paraId="0A43AEA5" w14:textId="7367F459" w:rsidR="002219BA" w:rsidRDefault="002219BA" w:rsidP="002219BA">
      <w:r w:rsidRPr="00846CF6">
        <w:rPr>
          <w:b/>
        </w:rPr>
        <w:t xml:space="preserve">File name: </w:t>
      </w:r>
      <w:r>
        <w:t xml:space="preserve">Supplementary Data </w:t>
      </w:r>
      <w:r>
        <w:t>6</w:t>
      </w:r>
    </w:p>
    <w:p w14:paraId="618FB8EB" w14:textId="35C3436C" w:rsidR="002219BA" w:rsidRPr="00C84992" w:rsidRDefault="002219BA" w:rsidP="002219BA">
      <w:r w:rsidRPr="009057C0">
        <w:rPr>
          <w:b/>
        </w:rPr>
        <w:t>Description:</w:t>
      </w:r>
      <w:r>
        <w:rPr>
          <w:b/>
        </w:rPr>
        <w:t xml:space="preserve"> </w:t>
      </w:r>
      <w:proofErr w:type="spellStart"/>
      <w:r w:rsidRPr="002219BA">
        <w:t>Memote</w:t>
      </w:r>
      <w:proofErr w:type="spellEnd"/>
      <w:r w:rsidRPr="002219BA">
        <w:t xml:space="preserve"> Report for iSD1509.</w:t>
      </w:r>
    </w:p>
    <w:p w14:paraId="61B60C6D" w14:textId="0E7B5A07" w:rsidR="002219BA" w:rsidRDefault="002219BA" w:rsidP="002219BA">
      <w:r w:rsidRPr="00846CF6">
        <w:rPr>
          <w:b/>
        </w:rPr>
        <w:t xml:space="preserve">File name: </w:t>
      </w:r>
      <w:r>
        <w:t xml:space="preserve">Supplementary Data </w:t>
      </w:r>
      <w:r>
        <w:t>7</w:t>
      </w:r>
    </w:p>
    <w:p w14:paraId="293C52DD" w14:textId="7A5A218B" w:rsidR="002219BA" w:rsidRPr="00C84992" w:rsidRDefault="002219BA" w:rsidP="002A4DC0">
      <w:r w:rsidRPr="009057C0">
        <w:rPr>
          <w:b/>
        </w:rPr>
        <w:t>Description:</w:t>
      </w:r>
      <w:r>
        <w:rPr>
          <w:b/>
        </w:rPr>
        <w:t xml:space="preserve"> </w:t>
      </w:r>
      <w:r w:rsidRPr="002219BA">
        <w:t>The source data underlying Figs. 2, 3, 4, and 5.</w:t>
      </w:r>
    </w:p>
    <w:p w14:paraId="4512172E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7B5CE" w14:textId="77777777" w:rsidR="00BC4616" w:rsidRDefault="00BC4616" w:rsidP="00FC1BB8">
      <w:pPr>
        <w:spacing w:after="0" w:line="240" w:lineRule="auto"/>
      </w:pPr>
      <w:r>
        <w:separator/>
      </w:r>
    </w:p>
  </w:endnote>
  <w:endnote w:type="continuationSeparator" w:id="0">
    <w:p w14:paraId="740BC71E" w14:textId="77777777" w:rsidR="00BC4616" w:rsidRDefault="00BC461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46084" w14:textId="77777777" w:rsidR="00BC4616" w:rsidRDefault="00BC4616" w:rsidP="00FC1BB8">
      <w:pPr>
        <w:spacing w:after="0" w:line="240" w:lineRule="auto"/>
      </w:pPr>
      <w:r>
        <w:separator/>
      </w:r>
    </w:p>
  </w:footnote>
  <w:footnote w:type="continuationSeparator" w:id="0">
    <w:p w14:paraId="79F40265" w14:textId="77777777" w:rsidR="00BC4616" w:rsidRDefault="00BC461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219BA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C4616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33A7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25T14:47:00Z</dcterms:created>
  <dcterms:modified xsi:type="dcterms:W3CDTF">2023-01-25T14:47:00Z</dcterms:modified>
</cp:coreProperties>
</file>